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1566"/>
        <w:gridCol w:w="1566"/>
        <w:gridCol w:w="2405"/>
        <w:gridCol w:w="2577"/>
      </w:tblGrid>
      <w:tr w:rsidR="00DE707D" w:rsidRPr="00DE707D" w14:paraId="65B514A5" w14:textId="77777777" w:rsidTr="00DE707D">
        <w:trPr>
          <w:trHeight w:val="424"/>
        </w:trPr>
        <w:tc>
          <w:tcPr>
            <w:tcW w:w="943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553E" w14:textId="15A61228" w:rsidR="00DE707D" w:rsidRPr="00DE707D" w:rsidRDefault="006A3AEC" w:rsidP="006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0" w:name="RANGE!C3"/>
            <w:r w:rsidRPr="006A3A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tr-TR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tr-TR"/>
              </w:rPr>
              <w:t>2</w:t>
            </w:r>
            <w:r w:rsidRPr="006A3A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tr-TR"/>
              </w:rPr>
              <w:t>.</w:t>
            </w:r>
            <w:r w:rsidR="00DE707D"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The tRNA coding regions in phage OSYSP genome</w:t>
            </w:r>
            <w:bookmarkStart w:id="1" w:name="_GoBack"/>
            <w:bookmarkEnd w:id="0"/>
            <w:bookmarkEnd w:id="1"/>
          </w:p>
        </w:tc>
      </w:tr>
      <w:tr w:rsidR="00DE707D" w:rsidRPr="00DE707D" w14:paraId="2C028E0B" w14:textId="77777777" w:rsidTr="00DE707D">
        <w:trPr>
          <w:trHeight w:val="424"/>
        </w:trPr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F812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tRNA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ACD9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Begi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DE7DC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End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499C5" w14:textId="682D6553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Amino</w:t>
            </w:r>
            <w:r w:rsidR="00EF4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r w:rsidRPr="00DE7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acid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BF2E8" w14:textId="77777777" w:rsidR="00DE707D" w:rsidRPr="00DE707D" w:rsidRDefault="00C4547A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Antico</w:t>
            </w:r>
            <w:r w:rsidR="00DE707D" w:rsidRPr="00DE7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don</w:t>
            </w:r>
          </w:p>
        </w:tc>
      </w:tr>
      <w:tr w:rsidR="00DE707D" w:rsidRPr="00DE707D" w14:paraId="5C74395D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F4B7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FD93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DC39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7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5F3C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Me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432F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AT</w:t>
            </w:r>
          </w:p>
        </w:tc>
      </w:tr>
      <w:tr w:rsidR="00DE707D" w:rsidRPr="00DE707D" w14:paraId="66F7CD0C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9613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4951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905A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5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A40F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Il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CBB6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AT</w:t>
            </w:r>
          </w:p>
        </w:tc>
      </w:tr>
      <w:tr w:rsidR="00DE707D" w:rsidRPr="00DE707D" w14:paraId="48187942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2D96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A05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1DED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D68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hr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D32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GT</w:t>
            </w:r>
          </w:p>
        </w:tc>
      </w:tr>
      <w:tr w:rsidR="00DE707D" w:rsidRPr="00DE707D" w14:paraId="1949F71B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A1E1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2AD3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9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C4B0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97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33D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l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40EF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CC</w:t>
            </w:r>
          </w:p>
        </w:tc>
      </w:tr>
      <w:tr w:rsidR="00DE707D" w:rsidRPr="00DE707D" w14:paraId="647BAC7C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77F6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F834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98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A295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6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F0BD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l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6EDC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TG</w:t>
            </w:r>
          </w:p>
        </w:tc>
      </w:tr>
      <w:tr w:rsidR="00DE707D" w:rsidRPr="00DE707D" w14:paraId="3C521245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0495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CBC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6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70A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14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7F74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l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607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TG</w:t>
            </w:r>
          </w:p>
        </w:tc>
      </w:tr>
      <w:tr w:rsidR="00DE707D" w:rsidRPr="00DE707D" w14:paraId="5B50EF75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B4C3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728F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3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AA00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45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7182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41D9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TG</w:t>
            </w:r>
          </w:p>
        </w:tc>
      </w:tr>
      <w:tr w:rsidR="00DE707D" w:rsidRPr="00DE707D" w14:paraId="555D02F1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3C3C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B6B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0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74E9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10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D8F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A97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GA</w:t>
            </w:r>
          </w:p>
        </w:tc>
      </w:tr>
      <w:tr w:rsidR="00DE707D" w:rsidRPr="00DE707D" w14:paraId="370B3A96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ABEC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5B71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69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EEAA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76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F042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Leu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0186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G</w:t>
            </w:r>
          </w:p>
        </w:tc>
      </w:tr>
      <w:tr w:rsidR="00DE707D" w:rsidRPr="00DE707D" w14:paraId="259DA942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5C37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8E02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7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CF5F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85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809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l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3A05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GC</w:t>
            </w:r>
          </w:p>
        </w:tc>
      </w:tr>
      <w:tr w:rsidR="00DE707D" w:rsidRPr="00DE707D" w14:paraId="1F6146DD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21D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1F47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49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CF65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56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1F0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V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E28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C</w:t>
            </w:r>
          </w:p>
        </w:tc>
      </w:tr>
      <w:tr w:rsidR="00DE707D" w:rsidRPr="00DE707D" w14:paraId="715527D5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3C63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9354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0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F6FA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1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993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Ly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400D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TT</w:t>
            </w:r>
          </w:p>
        </w:tc>
      </w:tr>
      <w:tr w:rsidR="00DE707D" w:rsidRPr="00DE707D" w14:paraId="71FAE502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12F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2A16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3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4E0F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38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548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Me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09B9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AT</w:t>
            </w:r>
          </w:p>
        </w:tc>
      </w:tr>
      <w:tr w:rsidR="00DE707D" w:rsidRPr="00DE707D" w14:paraId="7B4B6749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FA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9974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38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E6C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46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95F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Pro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0EDF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GG</w:t>
            </w:r>
          </w:p>
        </w:tc>
      </w:tr>
      <w:tr w:rsidR="00DE707D" w:rsidRPr="00DE707D" w14:paraId="79BDBB72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597A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5DD5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8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D47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88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9206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sp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B2DD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TC</w:t>
            </w:r>
          </w:p>
        </w:tc>
      </w:tr>
      <w:tr w:rsidR="00DE707D" w:rsidRPr="00DE707D" w14:paraId="316AFC0E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0BA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26F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18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9499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26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7F82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sn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747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TT</w:t>
            </w:r>
          </w:p>
        </w:tc>
      </w:tr>
      <w:tr w:rsidR="00DE707D" w:rsidRPr="00DE707D" w14:paraId="36B74362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847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D232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27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C9D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34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0D4F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ys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6A5D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CA</w:t>
            </w:r>
          </w:p>
        </w:tc>
      </w:tr>
      <w:tr w:rsidR="00DE707D" w:rsidRPr="00DE707D" w14:paraId="5860D9E1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D906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8D87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F6D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15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E1B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Phe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B86D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AA</w:t>
            </w:r>
          </w:p>
        </w:tc>
      </w:tr>
      <w:tr w:rsidR="00DE707D" w:rsidRPr="00DE707D" w14:paraId="6F3F6445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73F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964A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24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6581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31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F0C9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lu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3093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TC</w:t>
            </w:r>
          </w:p>
        </w:tc>
      </w:tr>
      <w:tr w:rsidR="00DE707D" w:rsidRPr="00DE707D" w14:paraId="09246904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A86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CB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3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F27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41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DE02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y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A71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TA</w:t>
            </w:r>
          </w:p>
        </w:tc>
      </w:tr>
      <w:tr w:rsidR="00DE707D" w:rsidRPr="00DE707D" w14:paraId="5E48F6BF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6664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DD0C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2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0394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36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2607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Leu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852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A</w:t>
            </w:r>
          </w:p>
        </w:tc>
      </w:tr>
      <w:tr w:rsidR="00DE707D" w:rsidRPr="00DE707D" w14:paraId="0A04A9E5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F0B4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F1C6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9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FE3C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04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44AC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6483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CT</w:t>
            </w:r>
          </w:p>
        </w:tc>
      </w:tr>
      <w:tr w:rsidR="00DE707D" w:rsidRPr="00DE707D" w14:paraId="1B645C59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616C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6504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5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4329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65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6DA3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r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D5DD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CT</w:t>
            </w:r>
          </w:p>
        </w:tc>
      </w:tr>
      <w:tr w:rsidR="00DE707D" w:rsidRPr="00DE707D" w14:paraId="5B260303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8CBC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F04D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35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71F2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43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1EB1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Me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349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AT</w:t>
            </w:r>
          </w:p>
        </w:tc>
      </w:tr>
      <w:tr w:rsidR="00DE707D" w:rsidRPr="00DE707D" w14:paraId="56A5FA5A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68B9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ADB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5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31B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63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2C3A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Il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7D9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AT</w:t>
            </w:r>
          </w:p>
        </w:tc>
      </w:tr>
      <w:tr w:rsidR="00DE707D" w:rsidRPr="00DE707D" w14:paraId="47EE52C2" w14:textId="77777777" w:rsidTr="00DE707D">
        <w:trPr>
          <w:trHeight w:val="40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3486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CCBF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01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B3F3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025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ECC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hr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0074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GT</w:t>
            </w:r>
          </w:p>
        </w:tc>
      </w:tr>
      <w:tr w:rsidR="00DE707D" w:rsidRPr="00DE707D" w14:paraId="6144459E" w14:textId="77777777" w:rsidTr="00DE707D">
        <w:trPr>
          <w:trHeight w:val="424"/>
        </w:trPr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B69E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9294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077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2708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0851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153FF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ln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1B4D" w14:textId="77777777" w:rsidR="00DE707D" w:rsidRPr="00DE707D" w:rsidRDefault="00DE707D" w:rsidP="00DE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E7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TG</w:t>
            </w:r>
          </w:p>
        </w:tc>
      </w:tr>
    </w:tbl>
    <w:p w14:paraId="132FA6C7" w14:textId="77777777" w:rsidR="00C07523" w:rsidRPr="00DE707D" w:rsidRDefault="00C07523">
      <w:pPr>
        <w:rPr>
          <w:lang w:val="en-US"/>
        </w:rPr>
      </w:pPr>
    </w:p>
    <w:sectPr w:rsidR="00C07523" w:rsidRPr="00DE70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CEE"/>
    <w:rsid w:val="00185CEE"/>
    <w:rsid w:val="002F2BBC"/>
    <w:rsid w:val="00440865"/>
    <w:rsid w:val="006A3AEC"/>
    <w:rsid w:val="00907486"/>
    <w:rsid w:val="00AA60BB"/>
    <w:rsid w:val="00C07523"/>
    <w:rsid w:val="00C41A14"/>
    <w:rsid w:val="00C4547A"/>
    <w:rsid w:val="00DE707D"/>
    <w:rsid w:val="00E141C7"/>
    <w:rsid w:val="00EF4CF5"/>
    <w:rsid w:val="00FC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75C8E"/>
  <w15:chartTrackingRefBased/>
  <w15:docId w15:val="{381B967C-5DE1-4A24-8446-CBD3CA985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9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YESIL</dc:creator>
  <cp:keywords/>
  <dc:description/>
  <cp:lastModifiedBy>Mustafa YESIL</cp:lastModifiedBy>
  <cp:revision>3</cp:revision>
  <dcterms:created xsi:type="dcterms:W3CDTF">2024-08-19T00:20:00Z</dcterms:created>
  <dcterms:modified xsi:type="dcterms:W3CDTF">2024-08-21T18:55:00Z</dcterms:modified>
</cp:coreProperties>
</file>